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49758" w14:textId="77777777" w:rsidR="00980490" w:rsidRDefault="00980490" w:rsidP="00980490">
      <w:pPr>
        <w:rPr>
          <w:rFonts w:hAnsi="Calibri"/>
          <w:b/>
          <w:bCs/>
          <w:color w:val="000000" w:themeColor="text1"/>
          <w:kern w:val="24"/>
        </w:rPr>
      </w:pPr>
    </w:p>
    <w:p w14:paraId="51AF1D27" w14:textId="4DA563BF" w:rsidR="00980490" w:rsidRPr="00775434" w:rsidRDefault="00980490" w:rsidP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</w:t>
      </w:r>
      <w:r w:rsidR="003613BF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l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material: </w:t>
      </w:r>
      <w:r w:rsidRPr="00775434">
        <w:rPr>
          <w:rFonts w:ascii="Times New Roman" w:hAnsi="Times New Roman" w:cs="Times New Roman"/>
          <w:b/>
          <w:bCs/>
        </w:rPr>
        <w:t>The associations of chronotype and shift work with rheumatoid arthritis</w:t>
      </w:r>
    </w:p>
    <w:p w14:paraId="45FE4918" w14:textId="77777777" w:rsidR="00980490" w:rsidRPr="00775434" w:rsidRDefault="00980490" w:rsidP="00980490">
      <w:pPr>
        <w:jc w:val="center"/>
        <w:rPr>
          <w:rFonts w:ascii="Times New Roman" w:hAnsi="Times New Roman" w:cs="Times New Roman"/>
        </w:rPr>
      </w:pPr>
    </w:p>
    <w:p w14:paraId="4746F516" w14:textId="77777777" w:rsidR="00980490" w:rsidRPr="00775434" w:rsidRDefault="00980490" w:rsidP="00980490">
      <w:pPr>
        <w:spacing w:line="480" w:lineRule="auto"/>
        <w:jc w:val="center"/>
        <w:rPr>
          <w:rFonts w:ascii="Times New Roman" w:hAnsi="Times New Roman" w:cs="Times New Roman"/>
        </w:rPr>
      </w:pPr>
      <w:r w:rsidRPr="00775434">
        <w:rPr>
          <w:rFonts w:ascii="Times New Roman" w:hAnsi="Times New Roman" w:cs="Times New Roman"/>
        </w:rPr>
        <w:t>Butler TD*</w:t>
      </w:r>
      <w:r w:rsidRPr="00775434">
        <w:rPr>
          <w:rFonts w:ascii="Times New Roman" w:hAnsi="Times New Roman" w:cs="Times New Roman"/>
          <w:vertAlign w:val="superscript"/>
        </w:rPr>
        <w:t>1</w:t>
      </w:r>
      <w:r w:rsidRPr="00775434">
        <w:rPr>
          <w:rFonts w:ascii="Times New Roman" w:hAnsi="Times New Roman" w:cs="Times New Roman"/>
        </w:rPr>
        <w:t>, Maidstone RJ</w:t>
      </w:r>
      <w:r w:rsidRPr="00775434">
        <w:rPr>
          <w:rFonts w:ascii="Times New Roman" w:hAnsi="Times New Roman" w:cs="Times New Roman"/>
          <w:vertAlign w:val="superscript"/>
        </w:rPr>
        <w:t>4</w:t>
      </w:r>
      <w:r w:rsidRPr="00775434">
        <w:rPr>
          <w:rFonts w:ascii="Times New Roman" w:hAnsi="Times New Roman" w:cs="Times New Roman"/>
        </w:rPr>
        <w:t>*, Rutter MK</w:t>
      </w:r>
      <w:r w:rsidRPr="00775434">
        <w:rPr>
          <w:rFonts w:ascii="Times New Roman" w:hAnsi="Times New Roman" w:cs="Times New Roman"/>
          <w:vertAlign w:val="superscript"/>
        </w:rPr>
        <w:t>1,2</w:t>
      </w:r>
      <w:r w:rsidRPr="00775434">
        <w:rPr>
          <w:rFonts w:ascii="Times New Roman" w:hAnsi="Times New Roman" w:cs="Times New Roman"/>
        </w:rPr>
        <w:t>, McLaughlin J</w:t>
      </w:r>
      <w:r w:rsidRPr="00775434">
        <w:rPr>
          <w:rFonts w:ascii="Times New Roman" w:hAnsi="Times New Roman" w:cs="Times New Roman"/>
          <w:vertAlign w:val="superscript"/>
        </w:rPr>
        <w:t>1,3</w:t>
      </w:r>
      <w:r w:rsidRPr="00775434">
        <w:rPr>
          <w:rFonts w:ascii="Times New Roman" w:hAnsi="Times New Roman" w:cs="Times New Roman"/>
        </w:rPr>
        <w:t>, Ray DW</w:t>
      </w:r>
      <w:r w:rsidRPr="00775434">
        <w:rPr>
          <w:rFonts w:ascii="Times New Roman" w:hAnsi="Times New Roman" w:cs="Times New Roman"/>
          <w:vertAlign w:val="superscript"/>
        </w:rPr>
        <w:t>4†</w:t>
      </w:r>
      <w:r w:rsidRPr="00775434">
        <w:rPr>
          <w:rFonts w:ascii="Times New Roman" w:hAnsi="Times New Roman" w:cs="Times New Roman"/>
        </w:rPr>
        <w:t xml:space="preserve"> and Gibbs JE</w:t>
      </w:r>
      <w:r w:rsidRPr="00775434">
        <w:rPr>
          <w:rFonts w:ascii="Times New Roman" w:hAnsi="Times New Roman" w:cs="Times New Roman"/>
          <w:vertAlign w:val="superscript"/>
        </w:rPr>
        <w:t>1†</w:t>
      </w:r>
    </w:p>
    <w:p w14:paraId="032EA518" w14:textId="25102A12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82AB13A" w14:textId="18DE0338" w:rsidR="002B2069" w:rsidRPr="00775434" w:rsidRDefault="002B2069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182E4CA5" w14:textId="77777777" w:rsidR="002B2069" w:rsidRPr="00775434" w:rsidRDefault="002B2069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6767A570" w14:textId="12077065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able 1</w:t>
      </w:r>
    </w:p>
    <w:p w14:paraId="5C83CF90" w14:textId="47BE9BD5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66D1005" w14:textId="426F839F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2</w:t>
      </w:r>
    </w:p>
    <w:p w14:paraId="0E7F082E" w14:textId="3A69879B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D84164D" w14:textId="4B1935B1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3</w:t>
      </w:r>
    </w:p>
    <w:p w14:paraId="1904CF62" w14:textId="14F888C4" w:rsidR="00B4444E" w:rsidRPr="00775434" w:rsidRDefault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1DA37656" w14:textId="212D935B" w:rsidR="00B4444E" w:rsidRPr="00775434" w:rsidRDefault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able 4</w:t>
      </w:r>
    </w:p>
    <w:p w14:paraId="020853B3" w14:textId="147FA1BE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F6CB3D7" w14:textId="6C7ACB8B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Figure 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1</w:t>
      </w:r>
    </w:p>
    <w:p w14:paraId="2DDCF44A" w14:textId="77777777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2E70B683" w14:textId="77777777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4319AFDD" w14:textId="1094904E" w:rsidR="00980490" w:rsidRPr="00775434" w:rsidRDefault="00980490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60716AC7" w14:textId="43C7DC12" w:rsidR="008107AF" w:rsidRPr="00775434" w:rsidRDefault="008107AF" w:rsidP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ble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1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</w:p>
    <w:p w14:paraId="7A1A4342" w14:textId="77777777" w:rsidR="008107AF" w:rsidRPr="00775434" w:rsidRDefault="008107AF" w:rsidP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500"/>
      </w:tblGrid>
      <w:tr w:rsidR="008107AF" w:rsidRPr="00775434" w14:paraId="176084BD" w14:textId="77777777" w:rsidTr="00775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5C933B8D" w14:textId="77777777" w:rsidR="008107AF" w:rsidRPr="00775434" w:rsidRDefault="008107AF" w:rsidP="0050305C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sz w:val="23"/>
                <w:szCs w:val="23"/>
              </w:rPr>
              <w:t xml:space="preserve">Steroids </w:t>
            </w:r>
          </w:p>
        </w:tc>
      </w:tr>
      <w:tr w:rsidR="008107AF" w:rsidRPr="00775434" w14:paraId="2AB0E484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6CD10B71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Corticosteroids</w:t>
            </w:r>
          </w:p>
        </w:tc>
      </w:tr>
      <w:tr w:rsidR="008107AF" w:rsidRPr="00775434" w14:paraId="0265B4FF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5F3B562C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proofErr w:type="spellStart"/>
            <w:r w:rsidRPr="00775434">
              <w:rPr>
                <w:b w:val="0"/>
                <w:bCs w:val="0"/>
                <w:sz w:val="23"/>
                <w:szCs w:val="23"/>
              </w:rPr>
              <w:t>Depomedrone</w:t>
            </w:r>
            <w:proofErr w:type="spellEnd"/>
          </w:p>
        </w:tc>
      </w:tr>
      <w:tr w:rsidR="008107AF" w:rsidRPr="00775434" w14:paraId="50E1EB00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12DD5A67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Triamcinolone</w:t>
            </w:r>
          </w:p>
        </w:tc>
      </w:tr>
      <w:tr w:rsidR="008107AF" w:rsidRPr="00775434" w14:paraId="77C343B7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060137B8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Methylprednisolone</w:t>
            </w:r>
          </w:p>
        </w:tc>
      </w:tr>
      <w:tr w:rsidR="008107AF" w:rsidRPr="00775434" w14:paraId="24579CE9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1909B453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Prednisolone</w:t>
            </w:r>
          </w:p>
        </w:tc>
      </w:tr>
      <w:tr w:rsidR="008107AF" w:rsidRPr="006866F8" w14:paraId="29EC603C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502B586E" w14:textId="65526D10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  <w:lang w:val="nb-NO"/>
              </w:rPr>
            </w:pPr>
            <w:proofErr w:type="spellStart"/>
            <w:r w:rsidRPr="00775434">
              <w:rPr>
                <w:b w:val="0"/>
                <w:bCs w:val="0"/>
                <w:sz w:val="23"/>
                <w:szCs w:val="23"/>
                <w:lang w:val="nb-NO"/>
              </w:rPr>
              <w:t>Prednisone</w:t>
            </w:r>
            <w:proofErr w:type="spellEnd"/>
            <w:r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 </w:t>
            </w:r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(UK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>Biobank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: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>Deltacortril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>enteric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; Deltastab;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>Precortisyl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;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>Prednesola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  <w:lang w:val="nb-NO"/>
              </w:rPr>
              <w:t xml:space="preserve">) </w:t>
            </w:r>
          </w:p>
        </w:tc>
      </w:tr>
      <w:tr w:rsidR="008107AF" w:rsidRPr="00775434" w14:paraId="243F22B5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BDEFA90" w14:textId="77777777" w:rsidR="008107AF" w:rsidRPr="00775434" w:rsidRDefault="008107AF" w:rsidP="0050305C">
            <w:pPr>
              <w:pStyle w:val="NormalWeb"/>
              <w:spacing w:before="0" w:beforeAutospacing="0" w:after="0" w:afterAutospacing="0"/>
              <w:rPr>
                <w:sz w:val="23"/>
                <w:szCs w:val="23"/>
              </w:rPr>
            </w:pPr>
            <w:r w:rsidRPr="00775434">
              <w:rPr>
                <w:sz w:val="23"/>
                <w:szCs w:val="23"/>
              </w:rPr>
              <w:t>Disease-modifying anti-rheumatic drugs (DMARDs)</w:t>
            </w:r>
          </w:p>
        </w:tc>
      </w:tr>
      <w:tr w:rsidR="008107AF" w:rsidRPr="00775434" w14:paraId="53DB2777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5233CAB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Auranofin (UK Biobank: </w:t>
            </w:r>
            <w:proofErr w:type="spellStart"/>
            <w:r w:rsidRPr="00775434">
              <w:rPr>
                <w:b w:val="0"/>
                <w:bCs w:val="0"/>
                <w:sz w:val="23"/>
                <w:szCs w:val="23"/>
              </w:rPr>
              <w:t>Ridaura</w:t>
            </w:r>
            <w:proofErr w:type="spellEnd"/>
            <w:r w:rsidRPr="00775434">
              <w:rPr>
                <w:b w:val="0"/>
                <w:bCs w:val="0"/>
                <w:sz w:val="23"/>
                <w:szCs w:val="23"/>
              </w:rPr>
              <w:t xml:space="preserve">) </w:t>
            </w:r>
          </w:p>
        </w:tc>
      </w:tr>
      <w:tr w:rsidR="008107AF" w:rsidRPr="00775434" w14:paraId="3E3CBF86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1985D4AD" w14:textId="77777777" w:rsidR="008107AF" w:rsidRPr="00775434" w:rsidRDefault="008107AF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Azathioprine (UK Biobank: Imuran)</w:t>
            </w:r>
          </w:p>
        </w:tc>
      </w:tr>
      <w:tr w:rsidR="008107AF" w:rsidRPr="00775434" w14:paraId="0F87FF5B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3B8C46E1" w14:textId="262EE671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Hydroxychloroquine </w:t>
            </w:r>
            <w:r w:rsidR="008107AF" w:rsidRPr="00775434">
              <w:rPr>
                <w:b w:val="0"/>
                <w:bCs w:val="0"/>
                <w:sz w:val="23"/>
                <w:szCs w:val="23"/>
              </w:rPr>
              <w:t>(UK Biobank: Plaquenil)</w:t>
            </w:r>
          </w:p>
        </w:tc>
      </w:tr>
      <w:tr w:rsidR="008107AF" w:rsidRPr="00775434" w14:paraId="37E53E68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6F5C02D3" w14:textId="704B388B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Leflunomide </w:t>
            </w:r>
            <w:r w:rsidR="008107AF" w:rsidRPr="00775434">
              <w:rPr>
                <w:b w:val="0"/>
                <w:bCs w:val="0"/>
                <w:sz w:val="23"/>
                <w:szCs w:val="23"/>
              </w:rPr>
              <w:t xml:space="preserve">(UK Biobank: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</w:rPr>
              <w:t>Arava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</w:rPr>
              <w:t xml:space="preserve">) </w:t>
            </w:r>
          </w:p>
        </w:tc>
      </w:tr>
      <w:tr w:rsidR="008107AF" w:rsidRPr="00775434" w14:paraId="0ED3BC2A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7097E908" w14:textId="10C50EE1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Methotrexate</w:t>
            </w:r>
          </w:p>
        </w:tc>
      </w:tr>
      <w:tr w:rsidR="008107AF" w:rsidRPr="00775434" w14:paraId="7D075D61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6BE64C3B" w14:textId="72D8943E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Methotrexate </w:t>
            </w:r>
            <w:r w:rsidR="008107AF" w:rsidRPr="00775434">
              <w:rPr>
                <w:b w:val="0"/>
                <w:bCs w:val="0"/>
                <w:sz w:val="23"/>
                <w:szCs w:val="23"/>
              </w:rPr>
              <w:t>injections</w:t>
            </w:r>
          </w:p>
        </w:tc>
      </w:tr>
      <w:tr w:rsidR="008107AF" w:rsidRPr="00775434" w14:paraId="06FF9526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1E964C73" w14:textId="79BC0BCD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proofErr w:type="spellStart"/>
            <w:r w:rsidRPr="00775434">
              <w:rPr>
                <w:b w:val="0"/>
                <w:bCs w:val="0"/>
                <w:sz w:val="23"/>
                <w:szCs w:val="23"/>
              </w:rPr>
              <w:t>Myocrisin</w:t>
            </w:r>
            <w:proofErr w:type="spellEnd"/>
            <w:r w:rsidRPr="00775434">
              <w:rPr>
                <w:b w:val="0"/>
                <w:bCs w:val="0"/>
                <w:sz w:val="23"/>
                <w:szCs w:val="23"/>
              </w:rPr>
              <w:t xml:space="preserve"> </w:t>
            </w:r>
          </w:p>
        </w:tc>
      </w:tr>
      <w:tr w:rsidR="008107AF" w:rsidRPr="00775434" w14:paraId="0515797B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16097D38" w14:textId="3E1DAC49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Penicillamine</w:t>
            </w:r>
          </w:p>
        </w:tc>
      </w:tr>
      <w:tr w:rsidR="008107AF" w:rsidRPr="00775434" w14:paraId="338B3279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3E216A3" w14:textId="13674D41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Sulfasalazine </w:t>
            </w:r>
            <w:r w:rsidR="008107AF" w:rsidRPr="00775434">
              <w:rPr>
                <w:b w:val="0"/>
                <w:bCs w:val="0"/>
                <w:sz w:val="23"/>
                <w:szCs w:val="23"/>
              </w:rPr>
              <w:t xml:space="preserve">(UK Biobank: 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</w:rPr>
              <w:t>Sulazine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</w:rPr>
              <w:t xml:space="preserve">;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</w:rPr>
              <w:t>salazopyrin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</w:rPr>
              <w:t xml:space="preserve">; </w:t>
            </w:r>
            <w:proofErr w:type="spellStart"/>
            <w:r w:rsidR="008107AF" w:rsidRPr="00775434">
              <w:rPr>
                <w:b w:val="0"/>
                <w:bCs w:val="0"/>
                <w:sz w:val="23"/>
                <w:szCs w:val="23"/>
              </w:rPr>
              <w:t>sulphasalazine</w:t>
            </w:r>
            <w:proofErr w:type="spellEnd"/>
            <w:r w:rsidR="008107AF" w:rsidRPr="00775434">
              <w:rPr>
                <w:b w:val="0"/>
                <w:bCs w:val="0"/>
                <w:sz w:val="23"/>
                <w:szCs w:val="23"/>
              </w:rPr>
              <w:t>)</w:t>
            </w:r>
          </w:p>
        </w:tc>
      </w:tr>
      <w:tr w:rsidR="008107AF" w:rsidRPr="00775434" w14:paraId="4AC28D7D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0674D2AB" w14:textId="77777777" w:rsidR="008107AF" w:rsidRPr="00775434" w:rsidRDefault="008107AF" w:rsidP="0050305C">
            <w:pPr>
              <w:pStyle w:val="NormalWeb"/>
              <w:spacing w:before="0" w:beforeAutospacing="0" w:after="0" w:afterAutospacing="0"/>
              <w:rPr>
                <w:sz w:val="23"/>
                <w:szCs w:val="23"/>
              </w:rPr>
            </w:pPr>
            <w:r w:rsidRPr="00775434">
              <w:rPr>
                <w:sz w:val="23"/>
                <w:szCs w:val="23"/>
              </w:rPr>
              <w:t>Biologics (monoclonal antibodies)</w:t>
            </w:r>
          </w:p>
        </w:tc>
      </w:tr>
      <w:tr w:rsidR="008107AF" w:rsidRPr="00775434" w14:paraId="2C005083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4BAC410" w14:textId="7D0B7D31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Abatacept</w:t>
            </w:r>
          </w:p>
        </w:tc>
      </w:tr>
      <w:tr w:rsidR="008107AF" w:rsidRPr="00775434" w14:paraId="3D2AA746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31D7BFF" w14:textId="3CCEC50D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Adalimumab </w:t>
            </w:r>
            <w:r w:rsidR="008107AF" w:rsidRPr="00775434">
              <w:rPr>
                <w:b w:val="0"/>
                <w:bCs w:val="0"/>
                <w:sz w:val="23"/>
                <w:szCs w:val="23"/>
              </w:rPr>
              <w:t>(UK Biobank: Humira injection solution)</w:t>
            </w:r>
          </w:p>
        </w:tc>
      </w:tr>
      <w:tr w:rsidR="008107AF" w:rsidRPr="00775434" w14:paraId="06F05AFC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86006C4" w14:textId="636A4E20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Certolizumab</w:t>
            </w:r>
          </w:p>
        </w:tc>
      </w:tr>
      <w:tr w:rsidR="008107AF" w:rsidRPr="00775434" w14:paraId="0294FB1E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4DDF177D" w14:textId="004409A1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Etanercept</w:t>
            </w:r>
          </w:p>
        </w:tc>
      </w:tr>
      <w:tr w:rsidR="008107AF" w:rsidRPr="00775434" w14:paraId="47C66946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872662C" w14:textId="4D321D76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Golimumab</w:t>
            </w:r>
          </w:p>
        </w:tc>
      </w:tr>
      <w:tr w:rsidR="008107AF" w:rsidRPr="00775434" w14:paraId="1522A7C1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21C17142" w14:textId="16A105A6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Infliximab</w:t>
            </w:r>
          </w:p>
        </w:tc>
      </w:tr>
      <w:tr w:rsidR="008107AF" w:rsidRPr="00775434" w14:paraId="6C178324" w14:textId="77777777" w:rsidTr="0077543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6D8A421F" w14:textId="3A6261A2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>Rituximab</w:t>
            </w:r>
          </w:p>
        </w:tc>
      </w:tr>
      <w:tr w:rsidR="008107AF" w:rsidRPr="00775434" w14:paraId="1DEF2196" w14:textId="77777777" w:rsidTr="007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14:paraId="5D0EDADC" w14:textId="6B4863C2" w:rsidR="008107AF" w:rsidRPr="00775434" w:rsidRDefault="00041397" w:rsidP="00215B50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  <w:sz w:val="23"/>
                <w:szCs w:val="23"/>
              </w:rPr>
            </w:pPr>
            <w:r w:rsidRPr="00775434">
              <w:rPr>
                <w:b w:val="0"/>
                <w:bCs w:val="0"/>
                <w:sz w:val="23"/>
                <w:szCs w:val="23"/>
              </w:rPr>
              <w:t xml:space="preserve">Tocilizumab </w:t>
            </w:r>
          </w:p>
        </w:tc>
      </w:tr>
    </w:tbl>
    <w:p w14:paraId="79E82E09" w14:textId="77777777" w:rsidR="008107AF" w:rsidRPr="00775434" w:rsidRDefault="008107AF" w:rsidP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5B3B1876" w14:textId="3F284B11" w:rsidR="008107AF" w:rsidRPr="00775434" w:rsidRDefault="008107AF" w:rsidP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able 1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Medications for RA recorded by UK Biobank participants </w:t>
      </w:r>
    </w:p>
    <w:p w14:paraId="7A6B9E02" w14:textId="05B5D675" w:rsidR="008107AF" w:rsidRPr="00775434" w:rsidRDefault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2BF103CC" w14:textId="77777777" w:rsidR="008107AF" w:rsidRPr="00775434" w:rsidRDefault="008107AF" w:rsidP="008107AF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395C700D" w14:textId="77777777" w:rsidR="008107AF" w:rsidRPr="00775434" w:rsidRDefault="008107AF" w:rsidP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9C0C470" w14:textId="77777777" w:rsidR="008107AF" w:rsidRPr="00775434" w:rsidRDefault="008107AF" w:rsidP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47927003" w14:textId="07D4985B" w:rsidR="00B4444E" w:rsidRPr="00775434" w:rsidRDefault="00B4444E" w:rsidP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ble </w:t>
      </w:r>
      <w:r w:rsidR="008107AF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2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</w:p>
    <w:p w14:paraId="57E010A2" w14:textId="77777777" w:rsidR="00B4444E" w:rsidRPr="00775434" w:rsidRDefault="00B4444E" w:rsidP="00B4444E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Style w:val="GridTable6Colorful-Accent3"/>
        <w:tblW w:w="9776" w:type="dxa"/>
        <w:tblLook w:val="04A0" w:firstRow="1" w:lastRow="0" w:firstColumn="1" w:lastColumn="0" w:noHBand="0" w:noVBand="1"/>
      </w:tblPr>
      <w:tblGrid>
        <w:gridCol w:w="1351"/>
        <w:gridCol w:w="4451"/>
        <w:gridCol w:w="3974"/>
      </w:tblGrid>
      <w:tr w:rsidR="00B4444E" w:rsidRPr="00775434" w14:paraId="30F2D10D" w14:textId="77777777" w:rsidTr="00215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EB061F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variate</w:t>
            </w:r>
          </w:p>
        </w:tc>
        <w:tc>
          <w:tcPr>
            <w:tcW w:w="3969" w:type="dxa"/>
          </w:tcPr>
          <w:p w14:paraId="5856A2FC" w14:textId="77777777" w:rsidR="00B4444E" w:rsidRPr="00775434" w:rsidRDefault="00B4444E" w:rsidP="005335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finition/units</w:t>
            </w:r>
          </w:p>
        </w:tc>
        <w:tc>
          <w:tcPr>
            <w:tcW w:w="3544" w:type="dxa"/>
          </w:tcPr>
          <w:p w14:paraId="0EB78194" w14:textId="77777777" w:rsidR="00B4444E" w:rsidRPr="00775434" w:rsidRDefault="00B4444E" w:rsidP="005335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tegories</w:t>
            </w:r>
          </w:p>
        </w:tc>
      </w:tr>
      <w:tr w:rsidR="00B4444E" w:rsidRPr="00775434" w14:paraId="777FBAEE" w14:textId="77777777" w:rsidTr="0021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4AA1BB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3969" w:type="dxa"/>
          </w:tcPr>
          <w:p w14:paraId="402B841C" w14:textId="01E591FC" w:rsidR="00B4444E" w:rsidRPr="00775434" w:rsidRDefault="00041397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</w:t>
            </w:r>
            <w:r w:rsidR="00B4444E"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ars</w:t>
            </w:r>
          </w:p>
        </w:tc>
        <w:tc>
          <w:tcPr>
            <w:tcW w:w="3544" w:type="dxa"/>
          </w:tcPr>
          <w:p w14:paraId="607805B4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nuous</w:t>
            </w:r>
          </w:p>
        </w:tc>
      </w:tr>
      <w:tr w:rsidR="00B4444E" w:rsidRPr="00775434" w14:paraId="7E25526E" w14:textId="77777777" w:rsidTr="00215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3335EB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3969" w:type="dxa"/>
          </w:tcPr>
          <w:p w14:paraId="19A86326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BF05622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tegorical: male; female</w:t>
            </w:r>
          </w:p>
        </w:tc>
      </w:tr>
      <w:tr w:rsidR="00B4444E" w:rsidRPr="00775434" w14:paraId="0D1E1F19" w14:textId="77777777" w:rsidTr="0021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D83E5E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thnicity</w:t>
            </w:r>
          </w:p>
        </w:tc>
        <w:tc>
          <w:tcPr>
            <w:tcW w:w="3969" w:type="dxa"/>
          </w:tcPr>
          <w:p w14:paraId="1ADD9875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What is your ethnic group?’</w:t>
            </w:r>
          </w:p>
        </w:tc>
        <w:tc>
          <w:tcPr>
            <w:tcW w:w="3544" w:type="dxa"/>
          </w:tcPr>
          <w:p w14:paraId="422E812B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tegorical: White British; White other, mixed, Asian, Black, Chinese, other</w:t>
            </w:r>
          </w:p>
        </w:tc>
      </w:tr>
      <w:tr w:rsidR="00B4444E" w:rsidRPr="00775434" w14:paraId="1571A7EA" w14:textId="77777777" w:rsidTr="00215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9BB8B4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wnsend deprivation index</w:t>
            </w:r>
          </w:p>
        </w:tc>
        <w:tc>
          <w:tcPr>
            <w:tcW w:w="3969" w:type="dxa"/>
          </w:tcPr>
          <w:p w14:paraId="0C09BB31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 measure of material deprivation in a population. Calculated from preceding national census data. Participants assigned score corresponding to their postcode.</w:t>
            </w:r>
          </w:p>
        </w:tc>
        <w:tc>
          <w:tcPr>
            <w:tcW w:w="3544" w:type="dxa"/>
          </w:tcPr>
          <w:p w14:paraId="6C5F0C8F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nuous. Z scores about a mean of 0. Score &gt; 0 is more deprived, score &lt; 0 is more affluent</w:t>
            </w:r>
          </w:p>
        </w:tc>
      </w:tr>
      <w:tr w:rsidR="00B4444E" w:rsidRPr="00775434" w14:paraId="1C683251" w14:textId="77777777" w:rsidTr="0021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436717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leep duration</w:t>
            </w:r>
          </w:p>
        </w:tc>
        <w:tc>
          <w:tcPr>
            <w:tcW w:w="3969" w:type="dxa"/>
          </w:tcPr>
          <w:p w14:paraId="68D6C833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How many hours sleep do you get in every 24 hours (including naps)?’</w:t>
            </w:r>
          </w:p>
        </w:tc>
        <w:tc>
          <w:tcPr>
            <w:tcW w:w="3544" w:type="dxa"/>
          </w:tcPr>
          <w:p w14:paraId="12CB4D7B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hole number categories</w:t>
            </w:r>
          </w:p>
        </w:tc>
      </w:tr>
      <w:tr w:rsidR="00B4444E" w:rsidRPr="00775434" w14:paraId="0603EF32" w14:textId="77777777" w:rsidTr="00215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5EFD9A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lcohol intake</w:t>
            </w:r>
          </w:p>
        </w:tc>
        <w:tc>
          <w:tcPr>
            <w:tcW w:w="3969" w:type="dxa"/>
          </w:tcPr>
          <w:p w14:paraId="2B33F548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How often do you drink alcohol?’</w:t>
            </w:r>
          </w:p>
        </w:tc>
        <w:tc>
          <w:tcPr>
            <w:tcW w:w="3544" w:type="dxa"/>
          </w:tcPr>
          <w:p w14:paraId="03559A0F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tegorical: daily or almost daily; 3-4 times a week; 1-2 times a week; 1-3 times a month; special occasions only; never</w:t>
            </w:r>
          </w:p>
        </w:tc>
      </w:tr>
      <w:tr w:rsidR="00B4444E" w:rsidRPr="00775434" w14:paraId="72D0D0BC" w14:textId="77777777" w:rsidTr="0021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FBF80D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moking status</w:t>
            </w:r>
          </w:p>
        </w:tc>
        <w:tc>
          <w:tcPr>
            <w:tcW w:w="3969" w:type="dxa"/>
          </w:tcPr>
          <w:p w14:paraId="6067EEFA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urrent smoking status</w:t>
            </w:r>
          </w:p>
        </w:tc>
        <w:tc>
          <w:tcPr>
            <w:tcW w:w="3544" w:type="dxa"/>
          </w:tcPr>
          <w:p w14:paraId="0E47C803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tegorical: never; previous; current</w:t>
            </w:r>
          </w:p>
        </w:tc>
      </w:tr>
      <w:tr w:rsidR="00B4444E" w:rsidRPr="00775434" w14:paraId="410819AB" w14:textId="77777777" w:rsidTr="00215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E4BE99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ength of working week</w:t>
            </w:r>
          </w:p>
        </w:tc>
        <w:tc>
          <w:tcPr>
            <w:tcW w:w="3969" w:type="dxa"/>
          </w:tcPr>
          <w:p w14:paraId="1570C8A1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‘In a typical week, how many hours do you spend at work?’</w:t>
            </w:r>
          </w:p>
        </w:tc>
        <w:tc>
          <w:tcPr>
            <w:tcW w:w="3544" w:type="dxa"/>
          </w:tcPr>
          <w:p w14:paraId="22CD822F" w14:textId="77777777" w:rsidR="00B4444E" w:rsidRPr="00775434" w:rsidRDefault="00B4444E" w:rsidP="00533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hole number categories</w:t>
            </w:r>
          </w:p>
        </w:tc>
      </w:tr>
      <w:tr w:rsidR="00B4444E" w:rsidRPr="00775434" w14:paraId="6EADADC6" w14:textId="77777777" w:rsidTr="00215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CD91BB" w14:textId="77777777" w:rsidR="00B4444E" w:rsidRPr="00775434" w:rsidRDefault="00B4444E" w:rsidP="005335D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ody mass index</w:t>
            </w:r>
          </w:p>
        </w:tc>
        <w:tc>
          <w:tcPr>
            <w:tcW w:w="3969" w:type="dxa"/>
          </w:tcPr>
          <w:p w14:paraId="5F5CA041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eight/height</w:t>
            </w: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7F7CB80C" w14:textId="77777777" w:rsidR="00B4444E" w:rsidRPr="00775434" w:rsidRDefault="00B4444E" w:rsidP="00533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inuous</w:t>
            </w:r>
          </w:p>
        </w:tc>
      </w:tr>
    </w:tbl>
    <w:p w14:paraId="17F08A3B" w14:textId="77777777" w:rsidR="00B4444E" w:rsidRPr="00775434" w:rsidRDefault="00B4444E" w:rsidP="00B4444E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0C7EE51A" w14:textId="0CA0EC26" w:rsidR="00CE7032" w:rsidRPr="00775434" w:rsidRDefault="00B4444E" w:rsidP="00CE7032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ble </w:t>
      </w:r>
      <w:r w:rsidR="008107AF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2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. Description of covariates used in multiple logistic regression models in this paper</w:t>
      </w:r>
      <w:r w:rsidR="00CE7032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7B27C5DF" w14:textId="14901BF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="008A7D94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3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</w:p>
    <w:p w14:paraId="3FDEFB64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Style w:val="GridTable6Colorful-Accent3"/>
        <w:tblW w:w="8926" w:type="dxa"/>
        <w:tblLook w:val="0420" w:firstRow="1" w:lastRow="0" w:firstColumn="0" w:lastColumn="0" w:noHBand="0" w:noVBand="1"/>
      </w:tblPr>
      <w:tblGrid>
        <w:gridCol w:w="2757"/>
        <w:gridCol w:w="2056"/>
        <w:gridCol w:w="2056"/>
        <w:gridCol w:w="2057"/>
      </w:tblGrid>
      <w:tr w:rsidR="00CE7032" w:rsidRPr="00775434" w14:paraId="1BA0AE72" w14:textId="77777777" w:rsidTr="00B5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757" w:type="dxa"/>
            <w:hideMark/>
          </w:tcPr>
          <w:p w14:paraId="685EFD13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3"/>
                <w:szCs w:val="23"/>
              </w:rPr>
            </w:pPr>
          </w:p>
        </w:tc>
        <w:tc>
          <w:tcPr>
            <w:tcW w:w="6169" w:type="dxa"/>
            <w:gridSpan w:val="3"/>
            <w:hideMark/>
          </w:tcPr>
          <w:p w14:paraId="1F1FA243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Current work schedule</w:t>
            </w:r>
          </w:p>
        </w:tc>
      </w:tr>
      <w:tr w:rsidR="00CE7032" w:rsidRPr="00775434" w14:paraId="787D5520" w14:textId="77777777" w:rsidTr="00B5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tcW w:w="2757" w:type="dxa"/>
            <w:hideMark/>
          </w:tcPr>
          <w:p w14:paraId="7E51178A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</w:p>
        </w:tc>
        <w:tc>
          <w:tcPr>
            <w:tcW w:w="2056" w:type="dxa"/>
            <w:hideMark/>
          </w:tcPr>
          <w:p w14:paraId="0800F7F5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Day workers</w:t>
            </w:r>
          </w:p>
        </w:tc>
        <w:tc>
          <w:tcPr>
            <w:tcW w:w="2056" w:type="dxa"/>
            <w:hideMark/>
          </w:tcPr>
          <w:p w14:paraId="283517FF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Irregular shift work</w:t>
            </w:r>
          </w:p>
        </w:tc>
        <w:tc>
          <w:tcPr>
            <w:tcW w:w="2057" w:type="dxa"/>
            <w:hideMark/>
          </w:tcPr>
          <w:p w14:paraId="17E648A3" w14:textId="1CA2256C" w:rsidR="00CE7032" w:rsidRPr="00775434" w:rsidRDefault="006866F8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Permanent night shift work</w:t>
            </w:r>
            <w:bookmarkStart w:id="0" w:name="_GoBack"/>
            <w:bookmarkEnd w:id="0"/>
          </w:p>
        </w:tc>
      </w:tr>
      <w:tr w:rsidR="00CE7032" w:rsidRPr="00775434" w14:paraId="249E0961" w14:textId="77777777" w:rsidTr="00B571E3">
        <w:trPr>
          <w:trHeight w:val="431"/>
        </w:trPr>
        <w:tc>
          <w:tcPr>
            <w:tcW w:w="2757" w:type="dxa"/>
            <w:hideMark/>
          </w:tcPr>
          <w:p w14:paraId="7B37AA80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Total cases (% of total sample size)</w:t>
            </w:r>
          </w:p>
        </w:tc>
        <w:tc>
          <w:tcPr>
            <w:tcW w:w="2056" w:type="dxa"/>
            <w:hideMark/>
          </w:tcPr>
          <w:p w14:paraId="2194F6B3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892 (0.38%)</w:t>
            </w:r>
          </w:p>
        </w:tc>
        <w:tc>
          <w:tcPr>
            <w:tcW w:w="2056" w:type="dxa"/>
            <w:hideMark/>
          </w:tcPr>
          <w:p w14:paraId="6AC8F0CA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143 (0.34%)</w:t>
            </w:r>
          </w:p>
        </w:tc>
        <w:tc>
          <w:tcPr>
            <w:tcW w:w="2057" w:type="dxa"/>
            <w:hideMark/>
          </w:tcPr>
          <w:p w14:paraId="39CA6554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25 (0.35%)</w:t>
            </w:r>
          </w:p>
        </w:tc>
      </w:tr>
      <w:tr w:rsidR="00CE7032" w:rsidRPr="00775434" w14:paraId="2B460831" w14:textId="77777777" w:rsidTr="00B5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2757" w:type="dxa"/>
            <w:hideMark/>
          </w:tcPr>
          <w:p w14:paraId="5DDA9B1D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Total sample size</w:t>
            </w:r>
          </w:p>
        </w:tc>
        <w:tc>
          <w:tcPr>
            <w:tcW w:w="2056" w:type="dxa"/>
            <w:hideMark/>
          </w:tcPr>
          <w:p w14:paraId="267D8F50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233,423</w:t>
            </w:r>
          </w:p>
        </w:tc>
        <w:tc>
          <w:tcPr>
            <w:tcW w:w="2056" w:type="dxa"/>
            <w:hideMark/>
          </w:tcPr>
          <w:p w14:paraId="39EFB97E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41,826</w:t>
            </w:r>
          </w:p>
        </w:tc>
        <w:tc>
          <w:tcPr>
            <w:tcW w:w="2057" w:type="dxa"/>
            <w:hideMark/>
          </w:tcPr>
          <w:p w14:paraId="3CABF0EA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7,054</w:t>
            </w:r>
          </w:p>
        </w:tc>
      </w:tr>
      <w:tr w:rsidR="00CE7032" w:rsidRPr="00775434" w14:paraId="56011832" w14:textId="77777777" w:rsidTr="00B571E3">
        <w:trPr>
          <w:trHeight w:val="430"/>
        </w:trPr>
        <w:tc>
          <w:tcPr>
            <w:tcW w:w="2757" w:type="dxa"/>
            <w:hideMark/>
          </w:tcPr>
          <w:p w14:paraId="38B508B5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Model 1</w:t>
            </w:r>
          </w:p>
        </w:tc>
        <w:tc>
          <w:tcPr>
            <w:tcW w:w="2056" w:type="dxa"/>
            <w:hideMark/>
          </w:tcPr>
          <w:p w14:paraId="141BD77B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1</w:t>
            </w:r>
          </w:p>
        </w:tc>
        <w:tc>
          <w:tcPr>
            <w:tcW w:w="2056" w:type="dxa"/>
            <w:hideMark/>
          </w:tcPr>
          <w:p w14:paraId="0B26475A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0.99 (0.83-1.18)</w:t>
            </w:r>
          </w:p>
        </w:tc>
        <w:tc>
          <w:tcPr>
            <w:tcW w:w="2057" w:type="dxa"/>
            <w:hideMark/>
          </w:tcPr>
          <w:p w14:paraId="568C0DFA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1.11 (0.75-1.66)</w:t>
            </w:r>
          </w:p>
        </w:tc>
      </w:tr>
      <w:tr w:rsidR="00CE7032" w:rsidRPr="00775434" w14:paraId="1A392E9C" w14:textId="77777777" w:rsidTr="00B5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2757" w:type="dxa"/>
            <w:hideMark/>
          </w:tcPr>
          <w:p w14:paraId="030A10FB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Model 2</w:t>
            </w:r>
          </w:p>
        </w:tc>
        <w:tc>
          <w:tcPr>
            <w:tcW w:w="2056" w:type="dxa"/>
            <w:hideMark/>
          </w:tcPr>
          <w:p w14:paraId="343A265B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1</w:t>
            </w:r>
          </w:p>
        </w:tc>
        <w:tc>
          <w:tcPr>
            <w:tcW w:w="2056" w:type="dxa"/>
            <w:hideMark/>
          </w:tcPr>
          <w:p w14:paraId="35DE3B3E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0.91 (0.76-1.09)</w:t>
            </w:r>
          </w:p>
        </w:tc>
        <w:tc>
          <w:tcPr>
            <w:tcW w:w="2057" w:type="dxa"/>
            <w:hideMark/>
          </w:tcPr>
          <w:p w14:paraId="29937D43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0.94 (0.63-1.4)</w:t>
            </w:r>
          </w:p>
        </w:tc>
      </w:tr>
      <w:tr w:rsidR="00CE7032" w:rsidRPr="00775434" w14:paraId="795F8EC2" w14:textId="77777777" w:rsidTr="00B571E3">
        <w:trPr>
          <w:trHeight w:val="536"/>
        </w:trPr>
        <w:tc>
          <w:tcPr>
            <w:tcW w:w="2757" w:type="dxa"/>
            <w:hideMark/>
          </w:tcPr>
          <w:p w14:paraId="1EBDE426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3"/>
                <w:szCs w:val="23"/>
                <w:lang w:val="en-US"/>
              </w:rPr>
              <w:t>Model 3</w:t>
            </w:r>
          </w:p>
        </w:tc>
        <w:tc>
          <w:tcPr>
            <w:tcW w:w="2056" w:type="dxa"/>
            <w:hideMark/>
          </w:tcPr>
          <w:p w14:paraId="75E65899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1</w:t>
            </w:r>
          </w:p>
        </w:tc>
        <w:tc>
          <w:tcPr>
            <w:tcW w:w="2056" w:type="dxa"/>
            <w:hideMark/>
          </w:tcPr>
          <w:p w14:paraId="20E1DAC6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0.91 (0.76-1.09)</w:t>
            </w:r>
          </w:p>
        </w:tc>
        <w:tc>
          <w:tcPr>
            <w:tcW w:w="2057" w:type="dxa"/>
            <w:hideMark/>
          </w:tcPr>
          <w:p w14:paraId="139294B5" w14:textId="77777777" w:rsidR="00CE7032" w:rsidRPr="00775434" w:rsidRDefault="00CE7032" w:rsidP="002F3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</w:rPr>
            </w:pPr>
            <w:r w:rsidRPr="00775434">
              <w:rPr>
                <w:rFonts w:ascii="Times New Roman" w:hAnsi="Times New Roman" w:cs="Times New Roman"/>
                <w:color w:val="000000" w:themeColor="text1"/>
                <w:kern w:val="24"/>
                <w:sz w:val="23"/>
                <w:szCs w:val="23"/>
                <w:lang w:val="en-US"/>
              </w:rPr>
              <w:t>0.94 (0.63-1.41)</w:t>
            </w:r>
          </w:p>
        </w:tc>
      </w:tr>
    </w:tbl>
    <w:p w14:paraId="451DAECA" w14:textId="77777777" w:rsidR="00B571E3" w:rsidRPr="00775434" w:rsidRDefault="00B571E3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5825C0B6" w14:textId="41D936F2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Supplementary </w:t>
      </w:r>
      <w:r w:rsidR="004A78BB"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Table </w:t>
      </w:r>
      <w:r w:rsidR="008A7D94"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3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. Subgroup analysis of adjusted odds (95% CI) of rheumatoid arthritis (self-reported with either medication or ICD code) in shift workers by shift work schedule (N = 282,303).</w:t>
      </w:r>
    </w:p>
    <w:p w14:paraId="3B5EDC10" w14:textId="2BD184A8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Model 1: age, sex, ethnicity and Townsend </w:t>
      </w:r>
      <w:r w:rsidR="004A78BB" w:rsidRPr="00775434">
        <w:rPr>
          <w:rFonts w:ascii="Times New Roman" w:hAnsi="Times New Roman" w:cs="Times New Roman"/>
          <w:color w:val="000000" w:themeColor="text1"/>
          <w:kern w:val="24"/>
        </w:rPr>
        <w:t xml:space="preserve">deprivation 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score; </w:t>
      </w:r>
      <w:r w:rsidR="004A78BB" w:rsidRPr="00775434">
        <w:rPr>
          <w:rFonts w:ascii="Times New Roman" w:hAnsi="Times New Roman" w:cs="Times New Roman"/>
          <w:color w:val="000000" w:themeColor="text1"/>
          <w:kern w:val="24"/>
        </w:rPr>
        <w:t xml:space="preserve">model 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2: sleep duration, alcohol intake, smoking status and length of working week, plus model 1 </w:t>
      </w:r>
      <w:r w:rsidR="00B571E3" w:rsidRPr="00775434">
        <w:rPr>
          <w:rFonts w:ascii="Times New Roman" w:hAnsi="Times New Roman" w:cs="Times New Roman"/>
          <w:color w:val="000000" w:themeColor="text1"/>
          <w:kern w:val="24"/>
        </w:rPr>
        <w:t>covariates; model</w:t>
      </w:r>
      <w:r w:rsidR="004A78BB" w:rsidRPr="00775434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>3: BMI in addition to model 2’s covariates.</w:t>
      </w:r>
    </w:p>
    <w:p w14:paraId="412D1267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927C2EB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056DB8D8" w14:textId="77777777" w:rsidR="00CE7032" w:rsidRPr="00775434" w:rsidRDefault="00CE7032" w:rsidP="00CE7032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5D58F987" w14:textId="6E5BEA15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Supplementary </w:t>
      </w:r>
      <w:r w:rsidR="005E45BC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T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ble </w:t>
      </w:r>
      <w:r w:rsidR="008A7D94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4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</w:p>
    <w:p w14:paraId="1CC590B0" w14:textId="46E4B4EC" w:rsidR="003A2C59" w:rsidRPr="00775434" w:rsidRDefault="003A2C59" w:rsidP="003A2C59">
      <w:pPr>
        <w:rPr>
          <w:rFonts w:ascii="Times New Roman" w:hAnsi="Times New Roman" w:cs="Times New Roman"/>
        </w:rPr>
      </w:pPr>
    </w:p>
    <w:tbl>
      <w:tblPr>
        <w:tblStyle w:val="PlainTable1"/>
        <w:tblpPr w:leftFromText="180" w:rightFromText="180" w:vertAnchor="page" w:horzAnchor="margin" w:tblpY="2230"/>
        <w:tblW w:w="9599" w:type="dxa"/>
        <w:tblLayout w:type="fixed"/>
        <w:tblLook w:val="0420" w:firstRow="1" w:lastRow="0" w:firstColumn="0" w:lastColumn="0" w:noHBand="0" w:noVBand="1"/>
      </w:tblPr>
      <w:tblGrid>
        <w:gridCol w:w="3079"/>
        <w:gridCol w:w="2268"/>
        <w:gridCol w:w="2268"/>
        <w:gridCol w:w="1984"/>
      </w:tblGrid>
      <w:tr w:rsidR="003732F9" w:rsidRPr="00775434" w14:paraId="27170F8C" w14:textId="77777777" w:rsidTr="00373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79" w:type="dxa"/>
          </w:tcPr>
          <w:p w14:paraId="30B4484E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0" w:type="dxa"/>
            <w:gridSpan w:val="3"/>
          </w:tcPr>
          <w:p w14:paraId="0F46B83F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sz w:val="21"/>
                <w:szCs w:val="21"/>
              </w:rPr>
              <w:t>Odds (95% CI)</w:t>
            </w:r>
          </w:p>
        </w:tc>
      </w:tr>
      <w:tr w:rsidR="003732F9" w:rsidRPr="00775434" w14:paraId="74A68882" w14:textId="77777777" w:rsidTr="00373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9" w:type="dxa"/>
          </w:tcPr>
          <w:p w14:paraId="3ABC2C5A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</w:p>
          <w:p w14:paraId="5FFE3EE7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</w:p>
          <w:p w14:paraId="37C00553" w14:textId="77777777" w:rsidR="003732F9" w:rsidRPr="00775434" w:rsidRDefault="003732F9" w:rsidP="003732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Current work schedule</w:t>
            </w:r>
          </w:p>
        </w:tc>
        <w:tc>
          <w:tcPr>
            <w:tcW w:w="2268" w:type="dxa"/>
          </w:tcPr>
          <w:p w14:paraId="5C992016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Day worker</w:t>
            </w:r>
          </w:p>
          <w:p w14:paraId="7970CB26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dds (95% CI)</w:t>
            </w: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</w:p>
          <w:p w14:paraId="772E64DE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(N= 208,430)</w:t>
            </w:r>
          </w:p>
          <w:p w14:paraId="49E0806D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4AB9F1A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Irregular shift worker</w:t>
            </w:r>
          </w:p>
          <w:p w14:paraId="0703898E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775434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dds (95% CI)</w:t>
            </w: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</w:p>
          <w:p w14:paraId="2DC0CFA6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(N= 39, 945)</w:t>
            </w:r>
          </w:p>
        </w:tc>
        <w:tc>
          <w:tcPr>
            <w:tcW w:w="1984" w:type="dxa"/>
          </w:tcPr>
          <w:p w14:paraId="58EADC95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ermanent night shift worker</w:t>
            </w:r>
          </w:p>
          <w:p w14:paraId="451D32B2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dds (95% CI)</w:t>
            </w:r>
            <w:r w:rsidRPr="0077543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</w:p>
          <w:p w14:paraId="0C2EA617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(N= 5,995)</w:t>
            </w:r>
          </w:p>
        </w:tc>
      </w:tr>
      <w:tr w:rsidR="003732F9" w:rsidRPr="00775434" w14:paraId="7D245FC7" w14:textId="77777777" w:rsidTr="003732F9">
        <w:tc>
          <w:tcPr>
            <w:tcW w:w="3079" w:type="dxa"/>
          </w:tcPr>
          <w:p w14:paraId="33CFE05C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termediate chronotype</w:t>
            </w:r>
          </w:p>
        </w:tc>
        <w:tc>
          <w:tcPr>
            <w:tcW w:w="2268" w:type="dxa"/>
          </w:tcPr>
          <w:p w14:paraId="48DEEA16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</w:tcPr>
          <w:p w14:paraId="2AC71E77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33E89838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3732F9" w:rsidRPr="00775434" w14:paraId="23FC7796" w14:textId="77777777" w:rsidTr="00373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9" w:type="dxa"/>
          </w:tcPr>
          <w:p w14:paraId="777B4169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finite morning chronotype</w:t>
            </w:r>
          </w:p>
        </w:tc>
        <w:tc>
          <w:tcPr>
            <w:tcW w:w="2268" w:type="dxa"/>
          </w:tcPr>
          <w:p w14:paraId="4E895D8B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 (0.81-1.02)</w:t>
            </w:r>
          </w:p>
        </w:tc>
        <w:tc>
          <w:tcPr>
            <w:tcW w:w="2268" w:type="dxa"/>
          </w:tcPr>
          <w:p w14:paraId="06D675D7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 (0.68-1.13)</w:t>
            </w:r>
          </w:p>
        </w:tc>
        <w:tc>
          <w:tcPr>
            <w:tcW w:w="1984" w:type="dxa"/>
          </w:tcPr>
          <w:p w14:paraId="6C737280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6 (1.16-4.03)</w:t>
            </w:r>
          </w:p>
        </w:tc>
      </w:tr>
      <w:tr w:rsidR="003732F9" w:rsidRPr="00775434" w14:paraId="32C2D65E" w14:textId="77777777" w:rsidTr="003732F9">
        <w:tc>
          <w:tcPr>
            <w:tcW w:w="3079" w:type="dxa"/>
          </w:tcPr>
          <w:p w14:paraId="27847C4D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finite evening chronotype</w:t>
            </w:r>
          </w:p>
        </w:tc>
        <w:tc>
          <w:tcPr>
            <w:tcW w:w="2268" w:type="dxa"/>
          </w:tcPr>
          <w:p w14:paraId="20A16267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92-1.29)</w:t>
            </w:r>
          </w:p>
        </w:tc>
        <w:tc>
          <w:tcPr>
            <w:tcW w:w="2268" w:type="dxa"/>
          </w:tcPr>
          <w:p w14:paraId="6A48C762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 (0.49-1.14)</w:t>
            </w:r>
          </w:p>
        </w:tc>
        <w:tc>
          <w:tcPr>
            <w:tcW w:w="1984" w:type="dxa"/>
          </w:tcPr>
          <w:p w14:paraId="0515DCC3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6 (1.12-4.16)</w:t>
            </w:r>
          </w:p>
        </w:tc>
      </w:tr>
      <w:tr w:rsidR="003732F9" w:rsidRPr="00775434" w14:paraId="4DFD97FC" w14:textId="77777777" w:rsidTr="00373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9" w:type="dxa"/>
          </w:tcPr>
          <w:p w14:paraId="77A6B075" w14:textId="77777777" w:rsidR="003732F9" w:rsidRPr="00775434" w:rsidRDefault="003732F9" w:rsidP="003732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75434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Pr="00775434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6520" w:type="dxa"/>
            <w:gridSpan w:val="3"/>
          </w:tcPr>
          <w:p w14:paraId="50CC7050" w14:textId="77777777" w:rsidR="003732F9" w:rsidRPr="00775434" w:rsidRDefault="003732F9" w:rsidP="003732F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7543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</w:tbl>
    <w:p w14:paraId="4EFD9055" w14:textId="7096FB78" w:rsidR="003732F9" w:rsidRPr="00775434" w:rsidRDefault="003732F9" w:rsidP="003A2C59">
      <w:pPr>
        <w:rPr>
          <w:rFonts w:ascii="Times New Roman" w:hAnsi="Times New Roman" w:cs="Times New Roman"/>
        </w:rPr>
      </w:pPr>
    </w:p>
    <w:p w14:paraId="7A08656E" w14:textId="2DE2B9AD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Supplementary Table </w:t>
      </w:r>
      <w:r w:rsidR="008A7D94"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4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. </w:t>
      </w:r>
      <w:r w:rsidR="003A2C59" w:rsidRPr="00775434">
        <w:rPr>
          <w:rFonts w:ascii="Times New Roman" w:hAnsi="Times New Roman" w:cs="Times New Roman"/>
          <w:b/>
          <w:bCs/>
        </w:rPr>
        <w:t xml:space="preserve">Adjusted odds (95% CI) of RA (ICD code or </w:t>
      </w:r>
      <w:r w:rsidR="00B571E3" w:rsidRPr="00775434">
        <w:rPr>
          <w:rFonts w:ascii="Times New Roman" w:hAnsi="Times New Roman" w:cs="Times New Roman"/>
          <w:b/>
          <w:bCs/>
        </w:rPr>
        <w:t>self-reported</w:t>
      </w:r>
      <w:r w:rsidR="003A2C59" w:rsidRPr="00775434">
        <w:rPr>
          <w:rFonts w:ascii="Times New Roman" w:hAnsi="Times New Roman" w:cs="Times New Roman"/>
          <w:b/>
          <w:bCs/>
        </w:rPr>
        <w:t>) by chronotype stratified by shift work schedule</w:t>
      </w:r>
      <w:r w:rsidR="003A2C59"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. </w:t>
      </w:r>
      <w:r w:rsidR="00B4444E" w:rsidRPr="00775434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Analysis performed with model 2 covariates. </w:t>
      </w:r>
      <w:proofErr w:type="spellStart"/>
      <w:r w:rsidR="00B4444E" w:rsidRPr="00775434">
        <w:rPr>
          <w:rFonts w:ascii="Times New Roman" w:hAnsi="Times New Roman" w:cs="Times New Roman"/>
          <w:color w:val="000000" w:themeColor="text1"/>
          <w:kern w:val="24"/>
          <w:lang w:val="en-US"/>
        </w:rPr>
        <w:t>P</w:t>
      </w:r>
      <w:r w:rsidR="00B4444E" w:rsidRPr="00775434">
        <w:rPr>
          <w:rFonts w:ascii="Times New Roman" w:hAnsi="Times New Roman" w:cs="Times New Roman"/>
          <w:color w:val="000000" w:themeColor="text1"/>
          <w:kern w:val="24"/>
          <w:vertAlign w:val="subscript"/>
          <w:lang w:val="en-US"/>
        </w:rPr>
        <w:t>interaction</w:t>
      </w:r>
      <w:proofErr w:type="spellEnd"/>
      <w:r w:rsidR="00B4444E" w:rsidRPr="00775434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represents analysis of chronotype as a potential modifier of the association between shift work and chronotype.</w:t>
      </w:r>
    </w:p>
    <w:p w14:paraId="2F28321C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34172D78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78383180" w14:textId="77777777" w:rsidR="00CE7032" w:rsidRPr="00775434" w:rsidRDefault="00CE7032" w:rsidP="00CE7032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1ED004B2" w14:textId="6BF0D982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Supplementary </w:t>
      </w:r>
      <w:r w:rsidR="005E45BC"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F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igure 1.</w:t>
      </w:r>
    </w:p>
    <w:p w14:paraId="2D50EA9F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59264" behindDoc="0" locked="0" layoutInCell="1" allowOverlap="1" wp14:anchorId="59493244" wp14:editId="681A2E19">
            <wp:simplePos x="0" y="0"/>
            <wp:positionH relativeFrom="column">
              <wp:posOffset>735980</wp:posOffset>
            </wp:positionH>
            <wp:positionV relativeFrom="paragraph">
              <wp:posOffset>279400</wp:posOffset>
            </wp:positionV>
            <wp:extent cx="3529190" cy="4528866"/>
            <wp:effectExtent l="0" t="0" r="1905" b="5080"/>
            <wp:wrapTopAndBottom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190" cy="45288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4593F5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4C49C857" w14:textId="51412FC7" w:rsidR="00CE7032" w:rsidRPr="00775434" w:rsidRDefault="00CE7032" w:rsidP="00B527B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Figure 1. Subgroup analysis of adjusted odds of rheumatoid arthritis 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(self-reported with either medication or ICD code) </w:t>
      </w:r>
      <w:r w:rsidRPr="00775434">
        <w:rPr>
          <w:rFonts w:ascii="Times New Roman" w:hAnsi="Times New Roman" w:cs="Times New Roman"/>
          <w:b/>
          <w:bCs/>
          <w:color w:val="000000" w:themeColor="text1"/>
          <w:kern w:val="24"/>
        </w:rPr>
        <w:t>by chronotype (n=440,178)</w:t>
      </w:r>
      <w:r w:rsidR="00B527BB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</w:p>
    <w:p w14:paraId="45977D22" w14:textId="3D035578" w:rsidR="00CE7032" w:rsidRPr="00775434" w:rsidRDefault="00CE7032" w:rsidP="00B527B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Forest plots of adjusted OR and 95% CIs for RA by chronotype, with intermediate chronotypes as a referent population. Three multivariate logistic regression models were used. Model 1 (circle): age, sex, ethnicity and Townsend </w:t>
      </w:r>
      <w:r w:rsidR="004A78BB" w:rsidRPr="00775434">
        <w:rPr>
          <w:rFonts w:ascii="Times New Roman" w:hAnsi="Times New Roman" w:cs="Times New Roman"/>
          <w:color w:val="000000" w:themeColor="text1"/>
          <w:kern w:val="24"/>
        </w:rPr>
        <w:t xml:space="preserve">deprivation 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score; </w:t>
      </w:r>
      <w:r w:rsidR="005E45BC" w:rsidRPr="00775434">
        <w:rPr>
          <w:rFonts w:ascii="Times New Roman" w:hAnsi="Times New Roman" w:cs="Times New Roman"/>
          <w:color w:val="000000" w:themeColor="text1"/>
          <w:kern w:val="24"/>
        </w:rPr>
        <w:t>m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 xml:space="preserve">odel 2 (triangle): sleep duration, alcohol intake, smoking status and length of working week, plus model 1 </w:t>
      </w:r>
      <w:r w:rsidR="00B571E3" w:rsidRPr="00775434">
        <w:rPr>
          <w:rFonts w:ascii="Times New Roman" w:hAnsi="Times New Roman" w:cs="Times New Roman"/>
          <w:color w:val="000000" w:themeColor="text1"/>
          <w:kern w:val="24"/>
        </w:rPr>
        <w:t>covariates; model</w:t>
      </w:r>
      <w:r w:rsidR="005E45BC" w:rsidRPr="00775434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775434">
        <w:rPr>
          <w:rFonts w:ascii="Times New Roman" w:hAnsi="Times New Roman" w:cs="Times New Roman"/>
          <w:color w:val="000000" w:themeColor="text1"/>
          <w:kern w:val="24"/>
        </w:rPr>
        <w:t>3 (square): BMI in addition to model 2’s covariates.</w:t>
      </w:r>
    </w:p>
    <w:p w14:paraId="5FA85EC9" w14:textId="77777777" w:rsidR="00CE7032" w:rsidRPr="00775434" w:rsidRDefault="00CE7032" w:rsidP="00CE70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109368DF" w14:textId="07DA36C1" w:rsidR="00AB4CA8" w:rsidRPr="00775434" w:rsidRDefault="001A63AA">
      <w:pPr>
        <w:rPr>
          <w:rFonts w:ascii="Times New Roman" w:hAnsi="Times New Roman" w:cs="Times New Roman"/>
        </w:rPr>
      </w:pPr>
    </w:p>
    <w:p w14:paraId="3DCD5034" w14:textId="77777777" w:rsidR="00775434" w:rsidRPr="00775434" w:rsidRDefault="00775434">
      <w:pPr>
        <w:rPr>
          <w:rFonts w:ascii="Times New Roman" w:hAnsi="Times New Roman" w:cs="Times New Roman"/>
        </w:rPr>
      </w:pPr>
    </w:p>
    <w:sectPr w:rsidR="00775434" w:rsidRPr="00775434" w:rsidSect="003A72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15117"/>
    <w:multiLevelType w:val="hybridMultilevel"/>
    <w:tmpl w:val="E880FA98"/>
    <w:lvl w:ilvl="0" w:tplc="A26A65DA">
      <w:numFmt w:val="bullet"/>
      <w:lvlText w:val="-"/>
      <w:lvlJc w:val="left"/>
      <w:pPr>
        <w:ind w:left="720" w:hanging="360"/>
      </w:pPr>
      <w:rPr>
        <w:rFonts w:ascii="Times" w:eastAsia="Times New Roman" w:hAnsi="Times" w:cs="AppleSystemUIFon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5r9fazpxtw9me25agxv2ezvvav0fwrwzwt&quot;&gt;UK Biobank arthritis&lt;record-ids&gt;&lt;item&gt;46&lt;/item&gt;&lt;/record-ids&gt;&lt;/item&gt;&lt;/Libraries&gt;"/>
  </w:docVars>
  <w:rsids>
    <w:rsidRoot w:val="00CE7032"/>
    <w:rsid w:val="0000285D"/>
    <w:rsid w:val="00012341"/>
    <w:rsid w:val="00041397"/>
    <w:rsid w:val="00055D23"/>
    <w:rsid w:val="00072754"/>
    <w:rsid w:val="00083CB7"/>
    <w:rsid w:val="00091B5B"/>
    <w:rsid w:val="00097F98"/>
    <w:rsid w:val="000A2CC1"/>
    <w:rsid w:val="000B6B75"/>
    <w:rsid w:val="000E616A"/>
    <w:rsid w:val="000E6F75"/>
    <w:rsid w:val="000F5F07"/>
    <w:rsid w:val="000F67A5"/>
    <w:rsid w:val="00106F19"/>
    <w:rsid w:val="001073CA"/>
    <w:rsid w:val="00110A62"/>
    <w:rsid w:val="001121FB"/>
    <w:rsid w:val="0012752F"/>
    <w:rsid w:val="0014183E"/>
    <w:rsid w:val="00151DB7"/>
    <w:rsid w:val="00157199"/>
    <w:rsid w:val="001655E7"/>
    <w:rsid w:val="001858B5"/>
    <w:rsid w:val="0019308F"/>
    <w:rsid w:val="0019442F"/>
    <w:rsid w:val="001A0DE1"/>
    <w:rsid w:val="001A63AA"/>
    <w:rsid w:val="001B425C"/>
    <w:rsid w:val="001F3CBA"/>
    <w:rsid w:val="001F4E48"/>
    <w:rsid w:val="001F6426"/>
    <w:rsid w:val="00215B50"/>
    <w:rsid w:val="002358AB"/>
    <w:rsid w:val="00235E6E"/>
    <w:rsid w:val="00241F09"/>
    <w:rsid w:val="002562CE"/>
    <w:rsid w:val="0026096D"/>
    <w:rsid w:val="00270F5E"/>
    <w:rsid w:val="00271E0E"/>
    <w:rsid w:val="00276EF5"/>
    <w:rsid w:val="00286DBE"/>
    <w:rsid w:val="002A397A"/>
    <w:rsid w:val="002A6D14"/>
    <w:rsid w:val="002A6DD3"/>
    <w:rsid w:val="002B2069"/>
    <w:rsid w:val="002B7E05"/>
    <w:rsid w:val="002C6E35"/>
    <w:rsid w:val="002D0794"/>
    <w:rsid w:val="002D0AB2"/>
    <w:rsid w:val="002F5475"/>
    <w:rsid w:val="0030076E"/>
    <w:rsid w:val="00302606"/>
    <w:rsid w:val="003516F2"/>
    <w:rsid w:val="00352A1D"/>
    <w:rsid w:val="0035729B"/>
    <w:rsid w:val="003613BF"/>
    <w:rsid w:val="00362A64"/>
    <w:rsid w:val="00363D70"/>
    <w:rsid w:val="003732F9"/>
    <w:rsid w:val="0037376D"/>
    <w:rsid w:val="00385910"/>
    <w:rsid w:val="003A2C59"/>
    <w:rsid w:val="003A72D3"/>
    <w:rsid w:val="003C4152"/>
    <w:rsid w:val="003C45A1"/>
    <w:rsid w:val="003C4F50"/>
    <w:rsid w:val="003C7900"/>
    <w:rsid w:val="003D734D"/>
    <w:rsid w:val="003F16EF"/>
    <w:rsid w:val="003F1FD6"/>
    <w:rsid w:val="003F4A29"/>
    <w:rsid w:val="003F56AA"/>
    <w:rsid w:val="00417E27"/>
    <w:rsid w:val="0042474C"/>
    <w:rsid w:val="004412BC"/>
    <w:rsid w:val="00446A94"/>
    <w:rsid w:val="00447D38"/>
    <w:rsid w:val="00447E80"/>
    <w:rsid w:val="00467B90"/>
    <w:rsid w:val="00493FD5"/>
    <w:rsid w:val="00496609"/>
    <w:rsid w:val="004A78BB"/>
    <w:rsid w:val="004A7D2C"/>
    <w:rsid w:val="004B5BC0"/>
    <w:rsid w:val="004F60B0"/>
    <w:rsid w:val="00536ADC"/>
    <w:rsid w:val="00542F18"/>
    <w:rsid w:val="00543B0F"/>
    <w:rsid w:val="00545459"/>
    <w:rsid w:val="0055648A"/>
    <w:rsid w:val="005675B9"/>
    <w:rsid w:val="0057627D"/>
    <w:rsid w:val="00582E67"/>
    <w:rsid w:val="005922DA"/>
    <w:rsid w:val="00594261"/>
    <w:rsid w:val="0059671B"/>
    <w:rsid w:val="005A4F1D"/>
    <w:rsid w:val="005B041C"/>
    <w:rsid w:val="005B2CB0"/>
    <w:rsid w:val="005B31BF"/>
    <w:rsid w:val="005D04CB"/>
    <w:rsid w:val="005D70A5"/>
    <w:rsid w:val="005E12ED"/>
    <w:rsid w:val="005E2124"/>
    <w:rsid w:val="005E45BC"/>
    <w:rsid w:val="005F3217"/>
    <w:rsid w:val="005F5770"/>
    <w:rsid w:val="00642BB5"/>
    <w:rsid w:val="006578FD"/>
    <w:rsid w:val="00683829"/>
    <w:rsid w:val="006866F8"/>
    <w:rsid w:val="00691536"/>
    <w:rsid w:val="006B22A8"/>
    <w:rsid w:val="006B2535"/>
    <w:rsid w:val="006B3824"/>
    <w:rsid w:val="006C3626"/>
    <w:rsid w:val="006E3C93"/>
    <w:rsid w:val="006F3931"/>
    <w:rsid w:val="006F566D"/>
    <w:rsid w:val="006F5958"/>
    <w:rsid w:val="006F651C"/>
    <w:rsid w:val="0071164A"/>
    <w:rsid w:val="00717470"/>
    <w:rsid w:val="00722F62"/>
    <w:rsid w:val="007455A0"/>
    <w:rsid w:val="00745B10"/>
    <w:rsid w:val="007469BE"/>
    <w:rsid w:val="00750AD0"/>
    <w:rsid w:val="00757503"/>
    <w:rsid w:val="0077161B"/>
    <w:rsid w:val="007721FC"/>
    <w:rsid w:val="00775434"/>
    <w:rsid w:val="0078598C"/>
    <w:rsid w:val="007939E6"/>
    <w:rsid w:val="00795CCD"/>
    <w:rsid w:val="007A37E3"/>
    <w:rsid w:val="007C586D"/>
    <w:rsid w:val="007D38FB"/>
    <w:rsid w:val="007D5D0A"/>
    <w:rsid w:val="007F156E"/>
    <w:rsid w:val="007F647B"/>
    <w:rsid w:val="008003EE"/>
    <w:rsid w:val="008107AF"/>
    <w:rsid w:val="00820725"/>
    <w:rsid w:val="008346CE"/>
    <w:rsid w:val="0083496B"/>
    <w:rsid w:val="00846B46"/>
    <w:rsid w:val="008605A0"/>
    <w:rsid w:val="00875B18"/>
    <w:rsid w:val="0089649A"/>
    <w:rsid w:val="008A7D94"/>
    <w:rsid w:val="008B6A62"/>
    <w:rsid w:val="008D102A"/>
    <w:rsid w:val="008D17E7"/>
    <w:rsid w:val="008D2121"/>
    <w:rsid w:val="008D6B1E"/>
    <w:rsid w:val="008F3238"/>
    <w:rsid w:val="0091176F"/>
    <w:rsid w:val="009450E7"/>
    <w:rsid w:val="00957DB6"/>
    <w:rsid w:val="00961EE8"/>
    <w:rsid w:val="00980490"/>
    <w:rsid w:val="0099497B"/>
    <w:rsid w:val="009B65C1"/>
    <w:rsid w:val="009C0BFF"/>
    <w:rsid w:val="009E3DAA"/>
    <w:rsid w:val="009F5DB1"/>
    <w:rsid w:val="00A06826"/>
    <w:rsid w:val="00A11AE8"/>
    <w:rsid w:val="00A21D5A"/>
    <w:rsid w:val="00A27620"/>
    <w:rsid w:val="00A277CC"/>
    <w:rsid w:val="00A3386A"/>
    <w:rsid w:val="00A45FFC"/>
    <w:rsid w:val="00A52F47"/>
    <w:rsid w:val="00A80687"/>
    <w:rsid w:val="00A8141A"/>
    <w:rsid w:val="00A86253"/>
    <w:rsid w:val="00A865BD"/>
    <w:rsid w:val="00A924FD"/>
    <w:rsid w:val="00A96FC2"/>
    <w:rsid w:val="00AB117D"/>
    <w:rsid w:val="00AB29AB"/>
    <w:rsid w:val="00AB5B85"/>
    <w:rsid w:val="00AC0549"/>
    <w:rsid w:val="00AC1B80"/>
    <w:rsid w:val="00AC4DCF"/>
    <w:rsid w:val="00AC5D70"/>
    <w:rsid w:val="00AD3787"/>
    <w:rsid w:val="00AE4232"/>
    <w:rsid w:val="00AF52B3"/>
    <w:rsid w:val="00AF799E"/>
    <w:rsid w:val="00B21C07"/>
    <w:rsid w:val="00B23816"/>
    <w:rsid w:val="00B33CE2"/>
    <w:rsid w:val="00B41FF1"/>
    <w:rsid w:val="00B4444E"/>
    <w:rsid w:val="00B527BB"/>
    <w:rsid w:val="00B533FD"/>
    <w:rsid w:val="00B53D4D"/>
    <w:rsid w:val="00B54252"/>
    <w:rsid w:val="00B571E3"/>
    <w:rsid w:val="00B622AE"/>
    <w:rsid w:val="00B710DE"/>
    <w:rsid w:val="00B879C1"/>
    <w:rsid w:val="00BA1529"/>
    <w:rsid w:val="00BA19A7"/>
    <w:rsid w:val="00BC4574"/>
    <w:rsid w:val="00BD16F2"/>
    <w:rsid w:val="00BD274C"/>
    <w:rsid w:val="00BF5228"/>
    <w:rsid w:val="00BF5C43"/>
    <w:rsid w:val="00BF78D5"/>
    <w:rsid w:val="00C203BB"/>
    <w:rsid w:val="00C231D8"/>
    <w:rsid w:val="00C36D85"/>
    <w:rsid w:val="00C4536A"/>
    <w:rsid w:val="00C70844"/>
    <w:rsid w:val="00C72489"/>
    <w:rsid w:val="00C724F8"/>
    <w:rsid w:val="00C73DBC"/>
    <w:rsid w:val="00C76520"/>
    <w:rsid w:val="00C870C1"/>
    <w:rsid w:val="00CA44A6"/>
    <w:rsid w:val="00CA563C"/>
    <w:rsid w:val="00CA727B"/>
    <w:rsid w:val="00CB77F1"/>
    <w:rsid w:val="00CD003C"/>
    <w:rsid w:val="00CD564C"/>
    <w:rsid w:val="00CD68AF"/>
    <w:rsid w:val="00CE4380"/>
    <w:rsid w:val="00CE7032"/>
    <w:rsid w:val="00D00050"/>
    <w:rsid w:val="00D00CDF"/>
    <w:rsid w:val="00D028F8"/>
    <w:rsid w:val="00D15E09"/>
    <w:rsid w:val="00D16650"/>
    <w:rsid w:val="00D1746B"/>
    <w:rsid w:val="00D21DB6"/>
    <w:rsid w:val="00D30556"/>
    <w:rsid w:val="00D36441"/>
    <w:rsid w:val="00D41888"/>
    <w:rsid w:val="00D66B07"/>
    <w:rsid w:val="00D8099A"/>
    <w:rsid w:val="00D86167"/>
    <w:rsid w:val="00DA12C6"/>
    <w:rsid w:val="00DA3A06"/>
    <w:rsid w:val="00DA3ABA"/>
    <w:rsid w:val="00DB0D1B"/>
    <w:rsid w:val="00DB6059"/>
    <w:rsid w:val="00DB65C7"/>
    <w:rsid w:val="00DC465D"/>
    <w:rsid w:val="00DD7B26"/>
    <w:rsid w:val="00DF2385"/>
    <w:rsid w:val="00DF2ADA"/>
    <w:rsid w:val="00DF48A7"/>
    <w:rsid w:val="00DF5605"/>
    <w:rsid w:val="00E077FA"/>
    <w:rsid w:val="00E104BF"/>
    <w:rsid w:val="00E10575"/>
    <w:rsid w:val="00E11B8B"/>
    <w:rsid w:val="00E3691F"/>
    <w:rsid w:val="00E36C3F"/>
    <w:rsid w:val="00E53577"/>
    <w:rsid w:val="00E86B49"/>
    <w:rsid w:val="00E91A53"/>
    <w:rsid w:val="00EA3CE1"/>
    <w:rsid w:val="00EA43ED"/>
    <w:rsid w:val="00EA45F9"/>
    <w:rsid w:val="00EA7DEC"/>
    <w:rsid w:val="00EC3EAD"/>
    <w:rsid w:val="00ED3A16"/>
    <w:rsid w:val="00ED4134"/>
    <w:rsid w:val="00EE24A8"/>
    <w:rsid w:val="00EF31A7"/>
    <w:rsid w:val="00EF739C"/>
    <w:rsid w:val="00F02442"/>
    <w:rsid w:val="00F229F7"/>
    <w:rsid w:val="00F25A61"/>
    <w:rsid w:val="00F27ED2"/>
    <w:rsid w:val="00F4682F"/>
    <w:rsid w:val="00F54731"/>
    <w:rsid w:val="00F651CD"/>
    <w:rsid w:val="00F80DC8"/>
    <w:rsid w:val="00F824B0"/>
    <w:rsid w:val="00F90BB4"/>
    <w:rsid w:val="00F97786"/>
    <w:rsid w:val="00FA591B"/>
    <w:rsid w:val="00FA7DCB"/>
    <w:rsid w:val="00FD19A2"/>
    <w:rsid w:val="00FD566C"/>
    <w:rsid w:val="00FD5D68"/>
    <w:rsid w:val="00FE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10BC"/>
  <w15:chartTrackingRefBased/>
  <w15:docId w15:val="{A8D7B6A5-A450-6D48-A2A5-80BB6643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70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CE703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A7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444E"/>
  </w:style>
  <w:style w:type="table" w:styleId="GridTable4-Accent1">
    <w:name w:val="Grid Table 4 Accent 1"/>
    <w:basedOn w:val="TableNormal"/>
    <w:uiPriority w:val="49"/>
    <w:rsid w:val="003A2C5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3A2C5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12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2ED"/>
    <w:rPr>
      <w:rFonts w:ascii="Times New Roman" w:hAnsi="Times New Roman" w:cs="Times New Roman"/>
      <w:sz w:val="18"/>
      <w:szCs w:val="18"/>
    </w:rPr>
  </w:style>
  <w:style w:type="table" w:styleId="GridTable2-Accent3">
    <w:name w:val="Grid Table 2 Accent 3"/>
    <w:basedOn w:val="TableNormal"/>
    <w:uiPriority w:val="47"/>
    <w:rsid w:val="005E45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5E45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5E45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5E45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5E45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A78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utler</dc:creator>
  <cp:keywords/>
  <dc:description/>
  <cp:lastModifiedBy>Julie Gibbs</cp:lastModifiedBy>
  <cp:revision>2</cp:revision>
  <cp:lastPrinted>2022-07-04T13:28:00Z</cp:lastPrinted>
  <dcterms:created xsi:type="dcterms:W3CDTF">2023-06-12T14:11:00Z</dcterms:created>
  <dcterms:modified xsi:type="dcterms:W3CDTF">2023-06-12T14:11:00Z</dcterms:modified>
</cp:coreProperties>
</file>